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779A5" w14:textId="3DA96E3C" w:rsidR="00E752C8" w:rsidRDefault="00E752C8">
      <w:r>
        <w:rPr>
          <w:noProof/>
        </w:rPr>
        <w:drawing>
          <wp:inline distT="0" distB="0" distL="0" distR="0" wp14:anchorId="27F6BDAE" wp14:editId="3FD7736F">
            <wp:extent cx="5805653" cy="4181118"/>
            <wp:effectExtent l="0" t="0" r="508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658" cy="4191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09D2F7" w14:textId="35F5C731" w:rsidR="006E13EA" w:rsidRDefault="00E752C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902EBD" wp14:editId="645DB5FD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319757" cy="1200150"/>
                <wp:effectExtent l="0" t="0" r="0" b="0"/>
                <wp:wrapNone/>
                <wp:docPr id="4" name="직사각형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9757" cy="12001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746708" w14:textId="579B942D" w:rsidR="00E752C8" w:rsidRDefault="00E752C8" w:rsidP="00E752C8">
                            <w:pPr>
                              <w:spacing w:line="276" w:lineRule="auto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Arial" w:eastAsia="Batang" w:hAnsi="Arial"/>
                                <w:b/>
                                <w:bCs/>
                                <w:color w:val="000000"/>
                              </w:rPr>
                              <w:t xml:space="preserve">S4 Fig. Alignment of amino acid sequences of PCS1 and PCS2 proteins from Brassica species, A. thaliana. 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CLUSTALW program of BioEdit was used for this alignment. Accession numbers of PCS1 and PCS2: </w:t>
                            </w:r>
                            <w:r w:rsidRPr="00AF7696"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MT361642 for BrPCS1_1, MT361643 for BrPCS2_1, 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>XM_009103491.2 for BrPCS1, XM_009120432.2 for BrPCS2, XM_013742676.1 for BnPCS1, XM_013742676.1 for BoPCS1, BAB85602.1 for BjPCS1, NP_199220.1 for AtPCS1, XP_013660298.1 for BnPCS2, XP_013602398.1 for BoPCS2, and NP_171894.1 for AtPCS2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6902EBD" id="직사각형 6" o:spid="_x0000_s1026" style="position:absolute;left:0;text-align:left;margin-left:0;margin-top:0;width:418.9pt;height:94.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" filled="f" stroked="f">
                <v:textbox style="mso-fit-shape-to-text:t">
                  <w:txbxContent>
                    <w:p w14:paraId="76746708" w14:textId="579B942D" w:rsidR="00E752C8" w:rsidRDefault="00E752C8" w:rsidP="00E752C8">
                      <w:pPr>
                        <w:spacing w:line="276" w:lineRule="auto"/>
                        <w:rPr>
                          <w:kern w:val="0"/>
                          <w:szCs w:val="24"/>
                        </w:rPr>
                      </w:pPr>
                      <w:r>
                        <w:rPr>
                          <w:rFonts w:ascii="Arial" w:eastAsia="Batang" w:hAnsi="Arial"/>
                          <w:b/>
                          <w:bCs/>
                          <w:color w:val="000000"/>
                        </w:rPr>
                        <w:t xml:space="preserve">S4 Fig. Alignment of amino acid sequences of PCS1 and PCS2 proteins from Brassica species, A. thaliana. 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CLUSTALW program of BioEdit was used for this alignment. Accession numbers of PCS1 and PCS2: </w:t>
                      </w:r>
                      <w:r w:rsidRPr="00AF7696">
                        <w:rPr>
                          <w:rFonts w:ascii="Arial" w:eastAsia="Batang" w:hAnsi="Arial"/>
                          <w:color w:val="000000"/>
                        </w:rPr>
                        <w:t xml:space="preserve">MT361642 for BrPCS1_1, MT361643 for BrPCS2_1, 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>XM_009103491.2 for BrPCS1, XM_009120432.2 for BrPCS2, XM_013742676.1 for BnPCS1, XM_013742676.1 for BoPCS1, BAB85602.1 for BjPCS1, NP_199220.1 for AtPCS1, XP_013660298.1 for BnPCS2, XP_013602398.1 for BoPCS2, and NP_171894.1 for AtPCS2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C8"/>
    <w:rsid w:val="003862E5"/>
    <w:rsid w:val="003C4646"/>
    <w:rsid w:val="006E13EA"/>
    <w:rsid w:val="009C5222"/>
    <w:rsid w:val="00A3436C"/>
    <w:rsid w:val="00E7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0475A"/>
  <w15:chartTrackingRefBased/>
  <w15:docId w15:val="{58E619FE-CEAB-42DA-9788-17818220F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2C8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8:54:00Z</dcterms:created>
  <dcterms:modified xsi:type="dcterms:W3CDTF">2021-05-28T08:55:00Z</dcterms:modified>
</cp:coreProperties>
</file>